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FAE" w:rsidRDefault="009739A2" w:rsidP="003F0EC9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>Supplementary File</w:t>
      </w:r>
      <w:r w:rsidR="00903FAE">
        <w:rPr>
          <w:b/>
        </w:rPr>
        <w:t xml:space="preserve"> 3: Neonatal mortality rates reported in UNHCR </w:t>
      </w:r>
      <w:r w:rsidR="003F0EC9">
        <w:rPr>
          <w:b/>
        </w:rPr>
        <w:t>health information system</w:t>
      </w:r>
      <w:r w:rsidR="00903FAE">
        <w:rPr>
          <w:b/>
        </w:rPr>
        <w:t xml:space="preserve"> and host population surveys by location and year, 2008-2016</w:t>
      </w:r>
    </w:p>
    <w:tbl>
      <w:tblPr>
        <w:tblStyle w:val="PlainTable1"/>
        <w:tblW w:w="10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37"/>
        <w:gridCol w:w="1180"/>
        <w:gridCol w:w="617"/>
        <w:gridCol w:w="1641"/>
        <w:gridCol w:w="1890"/>
        <w:gridCol w:w="1986"/>
        <w:gridCol w:w="1720"/>
      </w:tblGrid>
      <w:tr w:rsidR="00903FAE" w:rsidRPr="00903FAE" w:rsidTr="00967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903FAE" w:rsidRDefault="00903FAE" w:rsidP="00903FAE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03FAE">
              <w:rPr>
                <w:rFonts w:eastAsia="Times New Roman" w:cstheme="minorHAnsi"/>
                <w:sz w:val="18"/>
                <w:szCs w:val="18"/>
              </w:rPr>
              <w:t>Country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903FAE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03FAE">
              <w:rPr>
                <w:rFonts w:eastAsia="Times New Roman" w:cstheme="minorHAnsi"/>
                <w:sz w:val="18"/>
                <w:szCs w:val="18"/>
              </w:rPr>
              <w:t>Cam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903FAE" w:rsidRDefault="00903FAE" w:rsidP="00967B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03FAE">
              <w:rPr>
                <w:rFonts w:eastAsia="Times New Roman" w:cstheme="minorHAnsi"/>
                <w:sz w:val="18"/>
                <w:szCs w:val="18"/>
              </w:rPr>
              <w:t>Year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903FAE" w:rsidRDefault="00903FAE" w:rsidP="00903FA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03FAE">
              <w:rPr>
                <w:rFonts w:eastAsia="Times New Roman" w:cstheme="minorHAnsi"/>
                <w:sz w:val="18"/>
                <w:szCs w:val="18"/>
              </w:rPr>
              <w:t>Refugee NMR (zero included)</w:t>
            </w:r>
          </w:p>
          <w:p w:rsidR="00903FAE" w:rsidRPr="00903FAE" w:rsidRDefault="00903FAE" w:rsidP="00903FA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F0EC9" w:rsidRDefault="00903FAE" w:rsidP="00903FA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03FAE">
              <w:rPr>
                <w:rFonts w:eastAsia="Times New Roman" w:cstheme="minorHAnsi"/>
                <w:sz w:val="18"/>
                <w:szCs w:val="18"/>
              </w:rPr>
              <w:t xml:space="preserve">Refugee NMR </w:t>
            </w:r>
          </w:p>
          <w:p w:rsidR="00903FAE" w:rsidRPr="00903FAE" w:rsidRDefault="003F0EC9" w:rsidP="00903FA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(z</w:t>
            </w:r>
            <w:r w:rsidR="00903FAE" w:rsidRPr="00903FAE">
              <w:rPr>
                <w:rFonts w:eastAsia="Times New Roman" w:cstheme="minorHAnsi"/>
                <w:sz w:val="18"/>
                <w:szCs w:val="18"/>
              </w:rPr>
              <w:t>ero excluded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903FAE" w:rsidRDefault="003F0EC9" w:rsidP="00903FA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Host division (</w:t>
            </w:r>
            <w:r w:rsidR="00BA7E35">
              <w:rPr>
                <w:rFonts w:eastAsia="Times New Roman" w:cstheme="minorHAnsi"/>
                <w:sz w:val="18"/>
                <w:szCs w:val="18"/>
              </w:rPr>
              <w:t>region/</w:t>
            </w:r>
            <w:r>
              <w:rPr>
                <w:rFonts w:eastAsia="Times New Roman" w:cstheme="minorHAnsi"/>
                <w:sz w:val="18"/>
                <w:szCs w:val="18"/>
              </w:rPr>
              <w:t>province/state)</w:t>
            </w:r>
            <w:r w:rsidR="00903FAE" w:rsidRPr="00903FAE">
              <w:rPr>
                <w:rFonts w:eastAsia="Times New Roman" w:cstheme="minorHAnsi"/>
                <w:sz w:val="18"/>
                <w:szCs w:val="18"/>
              </w:rPr>
              <w:t xml:space="preserve"> NMR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903FAE" w:rsidRDefault="00BA7E35" w:rsidP="00903FA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Host country</w:t>
            </w:r>
            <w:r w:rsidR="00903FAE" w:rsidRPr="00903FAE">
              <w:rPr>
                <w:rFonts w:eastAsia="Times New Roman" w:cstheme="minorHAnsi"/>
                <w:sz w:val="18"/>
                <w:szCs w:val="18"/>
              </w:rPr>
              <w:t xml:space="preserve"> NMR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eda Sit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BA7E35" w:rsidRPr="00903FAE" w:rsidTr="00967B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9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8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2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yapara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BA7E35" w:rsidRPr="00903FAE" w:rsidTr="00967B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elom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osseye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l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yo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re Cassoni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uloum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reguine</w:t>
            </w:r>
            <w:proofErr w:type="spellEnd"/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Jewi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ule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BA7E35" w:rsidRPr="00903FAE" w:rsidTr="00967B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Mai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ini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4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8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2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lkadida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heder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herkole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ierkidi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BA7E35" w:rsidRPr="00903FAE" w:rsidTr="00967B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gahaley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2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BA7E35" w:rsidRPr="00903FAE" w:rsidTr="00967B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gadera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2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BA7E35" w:rsidRPr="00903FAE" w:rsidTr="00967B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fo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9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2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BA7E35" w:rsidRPr="00903FAE" w:rsidTr="00967B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f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akuma</w:t>
            </w:r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BA7E35" w:rsidRPr="00903FAE" w:rsidTr="00967B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hn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eldangi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7E35" w:rsidRDefault="00BA7E35" w:rsidP="00B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3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nishare</w:t>
            </w:r>
            <w:proofErr w:type="spellEnd"/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ihembe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igeme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BA7E35" w:rsidRPr="00903FAE" w:rsidTr="00967B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iziba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BA7E35" w:rsidRPr="00903FAE" w:rsidTr="0096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2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yabiheke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Wa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harifey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tabila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E35" w:rsidRPr="00BA7E35" w:rsidRDefault="00BA7E35" w:rsidP="00BA7E35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yarugusu</w:t>
            </w:r>
            <w:proofErr w:type="spellEnd"/>
          </w:p>
        </w:tc>
        <w:tc>
          <w:tcPr>
            <w:tcW w:w="6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967B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64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903FAE" w:rsidRDefault="00BA7E35" w:rsidP="00BA7E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BA7E35" w:rsidRPr="00903FAE" w:rsidTr="00BA7E3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yangwali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BA7E35" w:rsidRPr="00903FAE" w:rsidTr="00B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Pr="00BA7E35" w:rsidRDefault="00BA7E35" w:rsidP="00BA7E3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E35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sateen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967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E35" w:rsidRDefault="00BA7E35" w:rsidP="00BA7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</w:tbl>
    <w:p w:rsidR="00903FAE" w:rsidRPr="003F0EC9" w:rsidRDefault="00903FAE" w:rsidP="00903FAE">
      <w:pPr>
        <w:rPr>
          <w:bCs/>
          <w:i/>
          <w:sz w:val="16"/>
          <w:szCs w:val="16"/>
        </w:rPr>
      </w:pPr>
      <w:r w:rsidRPr="003F0EC9">
        <w:rPr>
          <w:bCs/>
          <w:i/>
          <w:sz w:val="16"/>
          <w:szCs w:val="16"/>
        </w:rPr>
        <w:t>*Bold indicates higher refugee vs host country population NMR</w:t>
      </w:r>
    </w:p>
    <w:p w:rsidR="00903FAE" w:rsidRPr="00161FDD" w:rsidRDefault="00903FAE" w:rsidP="00903FAE">
      <w:pPr>
        <w:spacing w:after="0"/>
        <w:rPr>
          <w:b/>
        </w:rPr>
      </w:pPr>
    </w:p>
    <w:p w:rsidR="00903FAE" w:rsidRDefault="00903FAE" w:rsidP="00903FAE">
      <w:pPr>
        <w:rPr>
          <w:b/>
          <w:bCs/>
        </w:rPr>
      </w:pPr>
    </w:p>
    <w:p w:rsidR="00903FAE" w:rsidRPr="00933E1C" w:rsidRDefault="00903FAE" w:rsidP="00903FAE">
      <w:pPr>
        <w:rPr>
          <w:b/>
          <w:bCs/>
        </w:rPr>
      </w:pPr>
    </w:p>
    <w:p w:rsidR="005819AA" w:rsidRDefault="005819AA"/>
    <w:sectPr w:rsidR="005819AA" w:rsidSect="00C863D3">
      <w:pgSz w:w="12240" w:h="15840"/>
      <w:pgMar w:top="720" w:right="1350" w:bottom="72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64E83"/>
    <w:multiLevelType w:val="hybridMultilevel"/>
    <w:tmpl w:val="FE38457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01FC2"/>
    <w:multiLevelType w:val="hybridMultilevel"/>
    <w:tmpl w:val="BE7401BA"/>
    <w:lvl w:ilvl="0" w:tplc="34C499E0">
      <w:start w:val="150"/>
      <w:numFmt w:val="bullet"/>
      <w:lvlText w:val=""/>
      <w:lvlJc w:val="left"/>
      <w:pPr>
        <w:ind w:left="408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5EEB261D"/>
    <w:multiLevelType w:val="hybridMultilevel"/>
    <w:tmpl w:val="C17E7784"/>
    <w:lvl w:ilvl="0" w:tplc="67024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30A9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2A8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E084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FAC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D8AC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ECE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7E9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D04D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FAE"/>
    <w:rsid w:val="0000783F"/>
    <w:rsid w:val="00010D68"/>
    <w:rsid w:val="000E7B42"/>
    <w:rsid w:val="00111AD7"/>
    <w:rsid w:val="00117364"/>
    <w:rsid w:val="001C39A2"/>
    <w:rsid w:val="001F2470"/>
    <w:rsid w:val="00231FDD"/>
    <w:rsid w:val="00236F8E"/>
    <w:rsid w:val="00263CE3"/>
    <w:rsid w:val="00286A20"/>
    <w:rsid w:val="00315204"/>
    <w:rsid w:val="00347CBC"/>
    <w:rsid w:val="003D7949"/>
    <w:rsid w:val="003F0EC9"/>
    <w:rsid w:val="00431487"/>
    <w:rsid w:val="00443D46"/>
    <w:rsid w:val="004D6298"/>
    <w:rsid w:val="005526A8"/>
    <w:rsid w:val="00564EB5"/>
    <w:rsid w:val="005734A2"/>
    <w:rsid w:val="00577F35"/>
    <w:rsid w:val="005819AA"/>
    <w:rsid w:val="005B0016"/>
    <w:rsid w:val="005E5BAC"/>
    <w:rsid w:val="00647270"/>
    <w:rsid w:val="00675300"/>
    <w:rsid w:val="006A5A2C"/>
    <w:rsid w:val="006B1C6A"/>
    <w:rsid w:val="006B2CE1"/>
    <w:rsid w:val="006B551C"/>
    <w:rsid w:val="00742136"/>
    <w:rsid w:val="00781A33"/>
    <w:rsid w:val="007967AC"/>
    <w:rsid w:val="007B6E41"/>
    <w:rsid w:val="00826FE4"/>
    <w:rsid w:val="008639F7"/>
    <w:rsid w:val="008F1584"/>
    <w:rsid w:val="00903FAE"/>
    <w:rsid w:val="009151BF"/>
    <w:rsid w:val="0094233D"/>
    <w:rsid w:val="00967B43"/>
    <w:rsid w:val="009739A2"/>
    <w:rsid w:val="00982EA2"/>
    <w:rsid w:val="00995F9B"/>
    <w:rsid w:val="009A0A51"/>
    <w:rsid w:val="009C078F"/>
    <w:rsid w:val="009D42B0"/>
    <w:rsid w:val="00AC5348"/>
    <w:rsid w:val="00B64566"/>
    <w:rsid w:val="00B82294"/>
    <w:rsid w:val="00BA3624"/>
    <w:rsid w:val="00BA7E35"/>
    <w:rsid w:val="00BC557A"/>
    <w:rsid w:val="00BF7674"/>
    <w:rsid w:val="00C13F44"/>
    <w:rsid w:val="00C56DCD"/>
    <w:rsid w:val="00C741B5"/>
    <w:rsid w:val="00C863D3"/>
    <w:rsid w:val="00C870AF"/>
    <w:rsid w:val="00CE7D74"/>
    <w:rsid w:val="00CF0187"/>
    <w:rsid w:val="00D05FC0"/>
    <w:rsid w:val="00D1303D"/>
    <w:rsid w:val="00D16641"/>
    <w:rsid w:val="00D310EC"/>
    <w:rsid w:val="00D57F0F"/>
    <w:rsid w:val="00D77210"/>
    <w:rsid w:val="00DC67A3"/>
    <w:rsid w:val="00E07419"/>
    <w:rsid w:val="00E9218A"/>
    <w:rsid w:val="00EB151C"/>
    <w:rsid w:val="00EB2896"/>
    <w:rsid w:val="00F01818"/>
    <w:rsid w:val="00F97922"/>
    <w:rsid w:val="00F9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2410D"/>
  <w15:chartTrackingRefBased/>
  <w15:docId w15:val="{04357878-1B4D-48D2-AA87-14DFDE21D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3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903F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03F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FAE"/>
    <w:rPr>
      <w:color w:val="954F72"/>
      <w:u w:val="single"/>
    </w:rPr>
  </w:style>
  <w:style w:type="paragraph" w:customStyle="1" w:styleId="msonormal0">
    <w:name w:val="msonormal"/>
    <w:basedOn w:val="Normal"/>
    <w:rsid w:val="00903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xl66">
    <w:name w:val="xl66"/>
    <w:basedOn w:val="Normal"/>
    <w:rsid w:val="00903FA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xl67">
    <w:name w:val="xl67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xl68">
    <w:name w:val="xl68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xl69">
    <w:name w:val="xl69"/>
    <w:basedOn w:val="Normal"/>
    <w:rsid w:val="00903F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xl70">
    <w:name w:val="xl70"/>
    <w:basedOn w:val="Normal"/>
    <w:rsid w:val="00903F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33333"/>
      <w:sz w:val="20"/>
      <w:szCs w:val="20"/>
    </w:rPr>
  </w:style>
  <w:style w:type="paragraph" w:customStyle="1" w:styleId="xl71">
    <w:name w:val="xl71"/>
    <w:basedOn w:val="Normal"/>
    <w:rsid w:val="00903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styleId="ListParagraph">
    <w:name w:val="List Paragraph"/>
    <w:basedOn w:val="Normal"/>
    <w:uiPriority w:val="34"/>
    <w:qFormat/>
    <w:rsid w:val="00903F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3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FAE"/>
  </w:style>
  <w:style w:type="paragraph" w:styleId="Footer">
    <w:name w:val="footer"/>
    <w:basedOn w:val="Normal"/>
    <w:link w:val="FooterChar"/>
    <w:uiPriority w:val="99"/>
    <w:unhideWhenUsed/>
    <w:rsid w:val="00903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FAE"/>
  </w:style>
  <w:style w:type="table" w:styleId="PlainTable3">
    <w:name w:val="Plain Table 3"/>
    <w:basedOn w:val="TableNormal"/>
    <w:uiPriority w:val="43"/>
    <w:rsid w:val="00903F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l72">
    <w:name w:val="xl72"/>
    <w:basedOn w:val="Normal"/>
    <w:rsid w:val="00903F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styleId="NoSpacing">
    <w:name w:val="No Spacing"/>
    <w:uiPriority w:val="1"/>
    <w:qFormat/>
    <w:rsid w:val="00903FAE"/>
    <w:pPr>
      <w:spacing w:after="0" w:line="240" w:lineRule="auto"/>
    </w:pPr>
  </w:style>
  <w:style w:type="paragraph" w:customStyle="1" w:styleId="xl63">
    <w:name w:val="xl63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xl64">
    <w:name w:val="xl64"/>
    <w:basedOn w:val="Normal"/>
    <w:rsid w:val="00903FA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18"/>
      <w:szCs w:val="18"/>
    </w:rPr>
  </w:style>
  <w:style w:type="table" w:styleId="GridTable3-Accent1">
    <w:name w:val="Grid Table 3 Accent 1"/>
    <w:basedOn w:val="TableNormal"/>
    <w:uiPriority w:val="48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903FAE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903FA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7Colorful-Accent2">
    <w:name w:val="List Table 7 Colorful Accent 2"/>
    <w:basedOn w:val="TableNormal"/>
    <w:uiPriority w:val="52"/>
    <w:rsid w:val="00903FAE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03FA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3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F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F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Tappis</dc:creator>
  <cp:keywords/>
  <dc:description/>
  <cp:lastModifiedBy>Hannah Tappis</cp:lastModifiedBy>
  <cp:revision>3</cp:revision>
  <dcterms:created xsi:type="dcterms:W3CDTF">2020-06-11T04:02:00Z</dcterms:created>
  <dcterms:modified xsi:type="dcterms:W3CDTF">2020-06-11T04:02:00Z</dcterms:modified>
</cp:coreProperties>
</file>